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162" w:rsidRPr="00C475EE" w:rsidRDefault="00447162" w:rsidP="00447162">
      <w:pPr>
        <w:widowControl/>
        <w:spacing w:afterLines="20" w:after="62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925F6">
        <w:rPr>
          <w:rFonts w:ascii="Times New Roman" w:eastAsia="MyriadPro-SemiboldSemiCn" w:hAnsi="Times New Roman" w:cs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 w:rsidRPr="00C475EE">
        <w:rPr>
          <w:rFonts w:ascii="Times New Roman" w:eastAsia="MyriadPro-SemiboldSemiC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MyriadPro-SemiboldSemiCn" w:hAnsi="Times New Roman" w:cs="Times New Roman"/>
          <w:b/>
          <w:bCs/>
          <w:color w:val="000000"/>
          <w:kern w:val="0"/>
          <w:sz w:val="24"/>
          <w:szCs w:val="24"/>
          <w:lang w:bidi="ar"/>
        </w:rPr>
        <w:t>S</w:t>
      </w:r>
      <w:r w:rsidRPr="00C475EE">
        <w:rPr>
          <w:rFonts w:ascii="Times New Roman" w:eastAsia="MyriadPro-SemiboldSemiC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1 </w:t>
      </w:r>
      <w:r w:rsidRPr="00125999">
        <w:rPr>
          <w:rFonts w:ascii="Times New Roman" w:eastAsia="MyriadPro-SemiboldSemiCn" w:hAnsi="Times New Roman" w:cs="Times New Roman"/>
          <w:bCs/>
          <w:color w:val="000000"/>
          <w:kern w:val="0"/>
          <w:sz w:val="24"/>
          <w:szCs w:val="24"/>
          <w:lang w:bidi="ar"/>
        </w:rPr>
        <w:t>Primer sequences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5953"/>
      </w:tblGrid>
      <w:tr w:rsidR="00447162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C475EE" w:rsidRDefault="00447162" w:rsidP="00B32E2F">
            <w:pPr>
              <w:widowControl/>
              <w:wordWrap w:val="0"/>
              <w:ind w:firstLine="113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SemiboldSemiC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5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C475EE" w:rsidRDefault="00447162" w:rsidP="00B32E2F">
            <w:pPr>
              <w:widowControl/>
              <w:wordWrap w:val="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SemiboldSemiC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  <w:r w:rsidRPr="00125999">
              <w:rPr>
                <w:rFonts w:ascii="Times New Roman" w:eastAsia="MyriadPro-SemiboldSemiC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equences</w:t>
            </w:r>
          </w:p>
        </w:tc>
      </w:tr>
      <w:tr w:rsidR="00447162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447162" w:rsidRDefault="00447162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108DF">
              <w:rPr>
                <w:rFonts w:ascii="Times New Roman" w:hAnsi="Times New Roman"/>
                <w:i/>
                <w:sz w:val="24"/>
              </w:rPr>
              <w:t>Wx-1</w:t>
            </w:r>
            <w:r w:rsidRPr="00447162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5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C475EE" w:rsidRDefault="00447162" w:rsidP="00B32E2F">
            <w:pPr>
              <w:widowControl/>
              <w:wordWrap w:val="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TGGCGGCTCTGGCCACGT-3’</w:t>
            </w:r>
          </w:p>
        </w:tc>
      </w:tr>
      <w:tr w:rsidR="00447162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447162" w:rsidRDefault="00447162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108DF">
              <w:rPr>
                <w:rFonts w:ascii="Times New Roman" w:hAnsi="Times New Roman"/>
                <w:i/>
                <w:sz w:val="24"/>
              </w:rPr>
              <w:t>Wx-1</w:t>
            </w:r>
            <w:r w:rsidRPr="00447162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C475EE" w:rsidRDefault="00447162" w:rsidP="00B32E2F">
            <w:pPr>
              <w:widowControl/>
              <w:wordWrap w:val="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CAGGGAGCGGCGACGTTC-3’</w:t>
            </w:r>
          </w:p>
        </w:tc>
      </w:tr>
      <w:tr w:rsidR="00A67481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GP-</w:t>
            </w:r>
            <w:r w:rsidRPr="002108DF">
              <w:rPr>
                <w:rFonts w:ascii="Times New Roman" w:hAnsi="Times New Roman" w:cs="Times New Roman"/>
                <w:i/>
                <w:sz w:val="24"/>
                <w:szCs w:val="24"/>
              </w:rPr>
              <w:t>Wx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qRT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ordWrap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ACCCAGGATCCTCAAC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67481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1651E9" w:rsidP="008400B5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GP-</w:t>
            </w:r>
            <w:r w:rsidRPr="002108DF">
              <w:rPr>
                <w:rFonts w:ascii="Times New Roman" w:hAnsi="Times New Roman" w:cs="Times New Roman"/>
                <w:i/>
                <w:sz w:val="24"/>
                <w:szCs w:val="24"/>
              </w:rPr>
              <w:t>Wx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qRT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00B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ordWrap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ACGAACACCACGTCTT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67481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1105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ordWrap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ACCCAGGATCCTCAAC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67481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1105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I-qRT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Default="00B32E2F" w:rsidP="00B32E2F">
            <w:pPr>
              <w:wordWrap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CACCACGTCGTAGG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67481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1105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qRT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ordWrap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TAAGATTAACCACAC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67481" w:rsidRPr="00C475EE" w:rsidTr="00B32E2F">
        <w:trPr>
          <w:trHeight w:hRule="exact"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ordWrap w:val="0"/>
              <w:ind w:firstLineChars="50" w:firstLine="12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1105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qRT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67481" w:rsidRPr="00B32E2F" w:rsidRDefault="00B32E2F" w:rsidP="00B32E2F">
            <w:pPr>
              <w:wordWrap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32E2F">
              <w:rPr>
                <w:rFonts w:ascii="Times New Roman" w:hAnsi="Times New Roman" w:cs="Times New Roman"/>
                <w:sz w:val="24"/>
                <w:szCs w:val="24"/>
              </w:rPr>
              <w:t>CTTGCACGGCACGAC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47162" w:rsidRPr="00C475EE" w:rsidTr="00B32E2F">
        <w:trPr>
          <w:trHeight w:hRule="exact" w:val="80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447162" w:rsidRDefault="00447162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7162">
              <w:rPr>
                <w:rFonts w:ascii="Times New Roman" w:hAnsi="Times New Roman" w:cs="Times New Roman"/>
                <w:sz w:val="24"/>
                <w:szCs w:val="24"/>
              </w:rPr>
              <w:t>Hv</w:t>
            </w:r>
            <w:r w:rsidRPr="002108DF">
              <w:rPr>
                <w:rFonts w:ascii="Times New Roman" w:hAnsi="Times New Roman" w:cs="Times New Roman"/>
                <w:i/>
                <w:sz w:val="24"/>
                <w:szCs w:val="24"/>
              </w:rPr>
              <w:t>Wx-1</w:t>
            </w:r>
            <w:r w:rsidRPr="00447162">
              <w:rPr>
                <w:rFonts w:ascii="Times New Roman" w:hAnsi="Times New Roman" w:cs="Times New Roman"/>
                <w:sz w:val="24"/>
                <w:szCs w:val="24"/>
              </w:rPr>
              <w:t>-PE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447162" w:rsidRDefault="00447162" w:rsidP="00B32E2F">
            <w:pPr>
              <w:widowControl/>
              <w:wordWrap w:val="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4716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GATCCGAATTCGAGCTCATGGCGGCTCTGGCCACG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47162" w:rsidRPr="00C475EE" w:rsidTr="00B32E2F">
        <w:trPr>
          <w:trHeight w:hRule="exact" w:val="779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C475EE" w:rsidRDefault="00447162" w:rsidP="00B32E2F">
            <w:pPr>
              <w:widowControl/>
              <w:wordWrap w:val="0"/>
              <w:ind w:firstLineChars="50" w:firstLine="12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v</w:t>
            </w:r>
            <w:bookmarkStart w:id="0" w:name="_GoBack"/>
            <w:r w:rsidRPr="002108DF">
              <w:rPr>
                <w:rFonts w:ascii="Times New Roman" w:hAnsi="Times New Roman" w:cs="Times New Roman"/>
                <w:i/>
                <w:sz w:val="24"/>
                <w:szCs w:val="24"/>
              </w:rPr>
              <w:t>Wx-1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-PE-R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7162" w:rsidRPr="00C475EE" w:rsidRDefault="00447162" w:rsidP="00B32E2F">
            <w:pPr>
              <w:widowControl/>
              <w:wordWrap w:val="0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47162">
              <w:rPr>
                <w:rFonts w:ascii="Times New Roman" w:hAnsi="Times New Roman" w:cs="Times New Roman"/>
                <w:sz w:val="24"/>
                <w:szCs w:val="24"/>
              </w:rPr>
              <w:t>TCGAGTGCGGCCGCAAGCTTTCAGGGAGCGGCGACGT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447162" w:rsidRPr="00B32E2F" w:rsidRDefault="00447162"/>
    <w:sectPr w:rsidR="00447162" w:rsidRPr="00B32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132" w:rsidRDefault="00235132" w:rsidP="00447162">
      <w:r>
        <w:separator/>
      </w:r>
    </w:p>
  </w:endnote>
  <w:endnote w:type="continuationSeparator" w:id="0">
    <w:p w:rsidR="00235132" w:rsidRDefault="00235132" w:rsidP="00447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132" w:rsidRDefault="00235132" w:rsidP="00447162">
      <w:r>
        <w:separator/>
      </w:r>
    </w:p>
  </w:footnote>
  <w:footnote w:type="continuationSeparator" w:id="0">
    <w:p w:rsidR="00235132" w:rsidRDefault="00235132" w:rsidP="00447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B50"/>
    <w:rsid w:val="001651E9"/>
    <w:rsid w:val="002108DF"/>
    <w:rsid w:val="00235132"/>
    <w:rsid w:val="00447162"/>
    <w:rsid w:val="006C22F4"/>
    <w:rsid w:val="008400B5"/>
    <w:rsid w:val="0091312D"/>
    <w:rsid w:val="00A362D3"/>
    <w:rsid w:val="00A67481"/>
    <w:rsid w:val="00AE4B50"/>
    <w:rsid w:val="00B32E2F"/>
    <w:rsid w:val="00BC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3C173"/>
  <w15:chartTrackingRefBased/>
  <w15:docId w15:val="{9E9B0EAD-4FC0-4563-B327-A6111EEA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71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1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xq</cp:lastModifiedBy>
  <cp:revision>7</cp:revision>
  <dcterms:created xsi:type="dcterms:W3CDTF">2022-04-29T13:33:00Z</dcterms:created>
  <dcterms:modified xsi:type="dcterms:W3CDTF">2022-07-14T11:42:00Z</dcterms:modified>
</cp:coreProperties>
</file>